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89A8F" w14:textId="77777777" w:rsidR="00B312AD" w:rsidRPr="003F7089" w:rsidRDefault="000061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7089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EDE1EBE" w14:textId="77777777" w:rsidR="00006168" w:rsidRPr="003F7089" w:rsidRDefault="000061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7089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</w:p>
    <w:p w14:paraId="7A4E1ABD" w14:textId="4EB2EEB3" w:rsidR="001351B3" w:rsidRPr="001351B3" w:rsidRDefault="002004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etal v</w:t>
      </w:r>
      <w:r w:rsidR="001351B3" w:rsidRPr="00FF1F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ous liver blood flow in pregnancies complicated by </w:t>
      </w:r>
      <w:r w:rsidR="001351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ype 1 </w:t>
      </w:r>
      <w:r w:rsidR="001351B3" w:rsidRPr="00FF1F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betes mellitus compared with </w:t>
      </w:r>
      <w:r w:rsidR="001351B3">
        <w:rPr>
          <w:rFonts w:ascii="Times New Roman" w:hAnsi="Times New Roman" w:cs="Times New Roman"/>
          <w:b/>
          <w:sz w:val="24"/>
          <w:szCs w:val="24"/>
          <w:lang w:val="en-US"/>
        </w:rPr>
        <w:t>a low risk reference population</w:t>
      </w:r>
    </w:p>
    <w:tbl>
      <w:tblPr>
        <w:tblStyle w:val="Tabellrutenett1"/>
        <w:tblW w:w="5000" w:type="pct"/>
        <w:tblLook w:val="04A0" w:firstRow="1" w:lastRow="0" w:firstColumn="1" w:lastColumn="0" w:noHBand="0" w:noVBand="1"/>
      </w:tblPr>
      <w:tblGrid>
        <w:gridCol w:w="2817"/>
        <w:gridCol w:w="1993"/>
        <w:gridCol w:w="858"/>
        <w:gridCol w:w="2290"/>
        <w:gridCol w:w="1330"/>
      </w:tblGrid>
      <w:tr w:rsidR="00373FEF" w:rsidRPr="00373FEF" w14:paraId="7A3EF362" w14:textId="77777777" w:rsidTr="00FE2A2C">
        <w:trPr>
          <w:trHeight w:val="1023"/>
        </w:trPr>
        <w:tc>
          <w:tcPr>
            <w:tcW w:w="1516" w:type="pct"/>
          </w:tcPr>
          <w:p w14:paraId="2164BBF3" w14:textId="77777777" w:rsidR="00006168" w:rsidRPr="009D0A7A" w:rsidRDefault="00006168" w:rsidP="000061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8B1359" w14:textId="77777777" w:rsidR="00006168" w:rsidRPr="009D0A7A" w:rsidRDefault="00006168" w:rsidP="000061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73" w:type="pct"/>
          </w:tcPr>
          <w:p w14:paraId="62720E67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9F73C9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</w:t>
            </w:r>
            <w:r w:rsidRPr="009D0A7A">
              <w:rPr>
                <w:rFonts w:ascii="Times New Roman" w:hAnsi="Times New Roman" w:cs="Times New Roman"/>
                <w:b/>
                <w:sz w:val="24"/>
                <w:szCs w:val="24"/>
              </w:rPr>
              <w:t>lation</w:t>
            </w:r>
          </w:p>
        </w:tc>
        <w:tc>
          <w:tcPr>
            <w:tcW w:w="462" w:type="pct"/>
          </w:tcPr>
          <w:p w14:paraId="1C29D537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BE567BD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33" w:type="pct"/>
          </w:tcPr>
          <w:p w14:paraId="7AC97F72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F2B24B0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  <w:p w14:paraId="552B398B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  <w:r w:rsidRPr="009D0A7A">
              <w:rPr>
                <w:rFonts w:ascii="Times New Roman" w:hAnsi="Times New Roman" w:cs="Times New Roman"/>
                <w:b/>
                <w:sz w:val="24"/>
                <w:szCs w:val="24"/>
              </w:rPr>
              <w:t>-score</w:t>
            </w:r>
          </w:p>
          <w:p w14:paraId="764B7FE1" w14:textId="77777777" w:rsidR="00006168" w:rsidRPr="009D0A7A" w:rsidRDefault="00D7592D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I of mean)</w:t>
            </w:r>
          </w:p>
        </w:tc>
        <w:tc>
          <w:tcPr>
            <w:tcW w:w="716" w:type="pct"/>
          </w:tcPr>
          <w:p w14:paraId="4975DAA4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951A1D1" w14:textId="77777777" w:rsidR="00006168" w:rsidRPr="00373FEF" w:rsidRDefault="00006168" w:rsidP="000061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  <w:p w14:paraId="5BB99967" w14:textId="77777777" w:rsidR="00006168" w:rsidRPr="009D0A7A" w:rsidRDefault="00006168" w:rsidP="00D759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3FEF" w:rsidRPr="009D0A7A" w14:paraId="3B2C89BD" w14:textId="77777777" w:rsidTr="00FE2A2C">
        <w:trPr>
          <w:trHeight w:val="148"/>
        </w:trPr>
        <w:tc>
          <w:tcPr>
            <w:tcW w:w="1516" w:type="pct"/>
            <w:vMerge w:val="restart"/>
          </w:tcPr>
          <w:p w14:paraId="5C0BF72D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LPV velocity </w:t>
            </w:r>
          </w:p>
          <w:p w14:paraId="52166DDC" w14:textId="3829CB46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  <w:p w14:paraId="41817C12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18EA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4849E3B9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55B2083F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29F34323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233" w:type="pct"/>
          </w:tcPr>
          <w:p w14:paraId="74635EEB" w14:textId="77777777" w:rsidR="00006168" w:rsidRPr="009D0A7A" w:rsidRDefault="00373FEF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233D48F8" w14:textId="77777777" w:rsidR="00006168" w:rsidRPr="009D0A7A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2A2C">
              <w:rPr>
                <w:rFonts w:ascii="Times New Roman" w:hAnsi="Times New Roman" w:cs="Times New Roman"/>
                <w:sz w:val="24"/>
                <w:szCs w:val="24"/>
              </w:rPr>
              <w:t>-0.86 – 0.09)</w:t>
            </w:r>
          </w:p>
        </w:tc>
        <w:tc>
          <w:tcPr>
            <w:tcW w:w="716" w:type="pct"/>
            <w:vMerge w:val="restart"/>
          </w:tcPr>
          <w:p w14:paraId="012525A5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1CC5D" w14:textId="77777777" w:rsidR="00006168" w:rsidRPr="001351B3" w:rsidRDefault="00D7592D" w:rsidP="0000616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1B3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  <w:p w14:paraId="70A9BFB6" w14:textId="77777777" w:rsidR="00FE769B" w:rsidRPr="009D0A7A" w:rsidRDefault="00FE769B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2F15881F" w14:textId="77777777" w:rsidTr="00FE2A2C">
        <w:trPr>
          <w:trHeight w:val="525"/>
        </w:trPr>
        <w:tc>
          <w:tcPr>
            <w:tcW w:w="1516" w:type="pct"/>
            <w:vMerge/>
          </w:tcPr>
          <w:p w14:paraId="36ACE703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22271F48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</w:tc>
        <w:tc>
          <w:tcPr>
            <w:tcW w:w="462" w:type="pct"/>
          </w:tcPr>
          <w:p w14:paraId="51E7C1AE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33" w:type="pct"/>
          </w:tcPr>
          <w:p w14:paraId="42FE16B7" w14:textId="77777777" w:rsidR="00006168" w:rsidRPr="009D0A7A" w:rsidRDefault="00373FEF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  <w:p w14:paraId="28BA308A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 – 0.87)</w:t>
            </w:r>
          </w:p>
        </w:tc>
        <w:tc>
          <w:tcPr>
            <w:tcW w:w="716" w:type="pct"/>
            <w:vMerge/>
          </w:tcPr>
          <w:p w14:paraId="09E4F19B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10EBB809" w14:textId="77777777" w:rsidTr="00FE2A2C">
        <w:trPr>
          <w:trHeight w:val="148"/>
        </w:trPr>
        <w:tc>
          <w:tcPr>
            <w:tcW w:w="1516" w:type="pct"/>
            <w:vMerge w:val="restart"/>
          </w:tcPr>
          <w:p w14:paraId="6813EBAB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PV flow </w:t>
            </w:r>
          </w:p>
          <w:p w14:paraId="5F44FA3A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(mL·min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74406D9E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66BA2B7A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0F22C283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233" w:type="pct"/>
          </w:tcPr>
          <w:p w14:paraId="438CD13D" w14:textId="77777777" w:rsidR="00006168" w:rsidRPr="009D0A7A" w:rsidRDefault="00373FEF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0C43ED1A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87 – 0.09)</w:t>
            </w:r>
          </w:p>
        </w:tc>
        <w:tc>
          <w:tcPr>
            <w:tcW w:w="716" w:type="pct"/>
            <w:vMerge w:val="restart"/>
          </w:tcPr>
          <w:p w14:paraId="24EBAD0D" w14:textId="77777777" w:rsidR="00006168" w:rsidRPr="009D0A7A" w:rsidRDefault="00006168" w:rsidP="00FE76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AA4D1" w14:textId="77777777" w:rsidR="00006168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14:paraId="30719847" w14:textId="77777777" w:rsidR="00D7592D" w:rsidRPr="009D0A7A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0E391A14" w14:textId="77777777" w:rsidTr="00FE2A2C">
        <w:trPr>
          <w:trHeight w:val="148"/>
        </w:trPr>
        <w:tc>
          <w:tcPr>
            <w:tcW w:w="1516" w:type="pct"/>
            <w:vMerge/>
          </w:tcPr>
          <w:p w14:paraId="3DFFE3C6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1CD1E6BE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  <w:p w14:paraId="3B8DC943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496ED8B2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33" w:type="pct"/>
          </w:tcPr>
          <w:p w14:paraId="3C7BF7D6" w14:textId="77777777" w:rsidR="00006168" w:rsidRPr="009D0A7A" w:rsidRDefault="00373FEF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  <w:p w14:paraId="7ADF980B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5 – 0.99)</w:t>
            </w:r>
          </w:p>
        </w:tc>
        <w:tc>
          <w:tcPr>
            <w:tcW w:w="716" w:type="pct"/>
            <w:vMerge/>
          </w:tcPr>
          <w:p w14:paraId="6ED8CCE3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1514CC4A" w14:textId="77777777" w:rsidTr="00FE2A2C">
        <w:trPr>
          <w:trHeight w:val="148"/>
        </w:trPr>
        <w:tc>
          <w:tcPr>
            <w:tcW w:w="1516" w:type="pct"/>
            <w:vMerge w:val="restart"/>
          </w:tcPr>
          <w:p w14:paraId="3FAA1D40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Normalized </w:t>
            </w:r>
          </w:p>
          <w:p w14:paraId="7C30EBA0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PV flow</w:t>
            </w:r>
          </w:p>
          <w:p w14:paraId="7BCC4EFC" w14:textId="0BE25543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(mL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20045F" w:rsidRPr="009D0A7A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67FF0F1B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3EF37EDD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1E56A806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233" w:type="pct"/>
          </w:tcPr>
          <w:p w14:paraId="7D78A972" w14:textId="77777777" w:rsidR="00006168" w:rsidRPr="009D0A7A" w:rsidRDefault="00FE769B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19096E42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9 – 0.08)</w:t>
            </w:r>
          </w:p>
        </w:tc>
        <w:tc>
          <w:tcPr>
            <w:tcW w:w="716" w:type="pct"/>
            <w:vMerge w:val="restart"/>
          </w:tcPr>
          <w:p w14:paraId="19D78690" w14:textId="77777777" w:rsidR="00006168" w:rsidRPr="009D0A7A" w:rsidRDefault="00006168" w:rsidP="00FE76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1F8B5" w14:textId="77777777" w:rsidR="00006168" w:rsidRPr="001351B3" w:rsidRDefault="00006168" w:rsidP="0000616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1B3">
              <w:rPr>
                <w:rFonts w:ascii="Times New Roman" w:hAnsi="Times New Roman" w:cs="Times New Roman"/>
                <w:i/>
                <w:sz w:val="24"/>
                <w:szCs w:val="24"/>
              </w:rPr>
              <w:t>0.002</w:t>
            </w:r>
          </w:p>
          <w:p w14:paraId="6FBF3302" w14:textId="77777777" w:rsidR="00D7592D" w:rsidRPr="009D0A7A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5F579B0D" w14:textId="77777777" w:rsidTr="00FE2A2C">
        <w:trPr>
          <w:trHeight w:val="552"/>
        </w:trPr>
        <w:tc>
          <w:tcPr>
            <w:tcW w:w="1516" w:type="pct"/>
            <w:vMerge/>
          </w:tcPr>
          <w:p w14:paraId="59EDF066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182C57C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  <w:p w14:paraId="782FC47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5B909691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33" w:type="pct"/>
          </w:tcPr>
          <w:p w14:paraId="54ED1F67" w14:textId="77777777" w:rsidR="00006168" w:rsidRPr="009D0A7A" w:rsidRDefault="00FE769B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0</w:t>
            </w:r>
          </w:p>
          <w:p w14:paraId="27DA8D62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88 – 0.26)</w:t>
            </w:r>
          </w:p>
        </w:tc>
        <w:tc>
          <w:tcPr>
            <w:tcW w:w="716" w:type="pct"/>
            <w:vMerge/>
          </w:tcPr>
          <w:p w14:paraId="066EAFB6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02CAB83A" w14:textId="77777777" w:rsidTr="00FE2A2C">
        <w:trPr>
          <w:trHeight w:val="148"/>
        </w:trPr>
        <w:tc>
          <w:tcPr>
            <w:tcW w:w="1516" w:type="pct"/>
            <w:vMerge w:val="restart"/>
          </w:tcPr>
          <w:p w14:paraId="3EE43BEE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Total venous </w:t>
            </w:r>
          </w:p>
          <w:p w14:paraId="54DBFD1D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flow,</w:t>
            </w:r>
          </w:p>
          <w:p w14:paraId="168A31B5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ver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A7A" w:rsidDel="00A04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(mL·min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4EA19D02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29112EAB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133820E7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233" w:type="pct"/>
          </w:tcPr>
          <w:p w14:paraId="6B52FC08" w14:textId="77777777" w:rsidR="00006168" w:rsidRPr="009D0A7A" w:rsidRDefault="00FE769B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  <w:p w14:paraId="699BAEFF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 – 0.08)</w:t>
            </w:r>
          </w:p>
        </w:tc>
        <w:tc>
          <w:tcPr>
            <w:tcW w:w="716" w:type="pct"/>
            <w:vMerge w:val="restart"/>
          </w:tcPr>
          <w:p w14:paraId="149562A7" w14:textId="77777777" w:rsidR="00006168" w:rsidRPr="009D0A7A" w:rsidRDefault="00006168" w:rsidP="00FE76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6575E" w14:textId="77777777" w:rsidR="00006168" w:rsidRPr="001351B3" w:rsidRDefault="00006168" w:rsidP="0000616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1B3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  <w:p w14:paraId="22827B8E" w14:textId="77777777" w:rsidR="00D7592D" w:rsidRPr="009D0A7A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14800178" w14:textId="77777777" w:rsidTr="00FE2A2C">
        <w:trPr>
          <w:trHeight w:val="148"/>
        </w:trPr>
        <w:tc>
          <w:tcPr>
            <w:tcW w:w="1516" w:type="pct"/>
            <w:vMerge/>
          </w:tcPr>
          <w:p w14:paraId="360A410B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426E10C6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</w:tc>
        <w:tc>
          <w:tcPr>
            <w:tcW w:w="462" w:type="pct"/>
          </w:tcPr>
          <w:p w14:paraId="13865B3E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33" w:type="pct"/>
          </w:tcPr>
          <w:p w14:paraId="24670ECD" w14:textId="77777777" w:rsidR="00006168" w:rsidRPr="009D0A7A" w:rsidRDefault="00FE769B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  <w:p w14:paraId="20AF8792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 – 0.92)</w:t>
            </w:r>
          </w:p>
        </w:tc>
        <w:tc>
          <w:tcPr>
            <w:tcW w:w="716" w:type="pct"/>
            <w:vMerge/>
          </w:tcPr>
          <w:p w14:paraId="08F0AF41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32470034" w14:textId="77777777" w:rsidTr="00FE2A2C">
        <w:trPr>
          <w:trHeight w:val="148"/>
        </w:trPr>
        <w:tc>
          <w:tcPr>
            <w:tcW w:w="1516" w:type="pct"/>
            <w:vMerge w:val="restart"/>
          </w:tcPr>
          <w:p w14:paraId="0DC51C8F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Normalized</w:t>
            </w:r>
          </w:p>
          <w:p w14:paraId="5DE543C2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 xml:space="preserve">venous </w:t>
            </w:r>
          </w:p>
          <w:p w14:paraId="3F6550F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liver flow</w:t>
            </w:r>
          </w:p>
          <w:p w14:paraId="2CDF7490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(mL·min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·kg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pct"/>
          </w:tcPr>
          <w:p w14:paraId="13877C93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4FC2D916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010EF7FD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233" w:type="pct"/>
          </w:tcPr>
          <w:p w14:paraId="364C53F7" w14:textId="77777777" w:rsidR="00006168" w:rsidRPr="009D0A7A" w:rsidRDefault="00FE769B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  <w:p w14:paraId="293E0745" w14:textId="77777777" w:rsidR="00006168" w:rsidRPr="009D0A7A" w:rsidRDefault="00FE2A2C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9 – 0.09)</w:t>
            </w:r>
          </w:p>
        </w:tc>
        <w:tc>
          <w:tcPr>
            <w:tcW w:w="716" w:type="pct"/>
            <w:vMerge w:val="restart"/>
          </w:tcPr>
          <w:p w14:paraId="4BA9AD85" w14:textId="77777777" w:rsidR="00006168" w:rsidRPr="009D0A7A" w:rsidRDefault="00006168" w:rsidP="00FE76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29DC9" w14:textId="77777777" w:rsidR="00006168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  <w:p w14:paraId="131BF307" w14:textId="77777777" w:rsidR="00D7592D" w:rsidRPr="009D0A7A" w:rsidRDefault="00D7592D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5D59B6F7" w14:textId="77777777" w:rsidTr="00FE2A2C">
        <w:trPr>
          <w:trHeight w:val="148"/>
        </w:trPr>
        <w:tc>
          <w:tcPr>
            <w:tcW w:w="1516" w:type="pct"/>
            <w:vMerge/>
          </w:tcPr>
          <w:p w14:paraId="68DF8841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627B1CBF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  <w:p w14:paraId="280AC43F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40177E34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33" w:type="pct"/>
          </w:tcPr>
          <w:p w14:paraId="60515825" w14:textId="77777777" w:rsidR="00006168" w:rsidRPr="009D0A7A" w:rsidRDefault="00FE769B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  <w:p w14:paraId="2BAF79AE" w14:textId="77777777" w:rsidR="00006168" w:rsidRPr="009D0A7A" w:rsidRDefault="00FE2A2C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48 – 0.21)</w:t>
            </w:r>
          </w:p>
        </w:tc>
        <w:tc>
          <w:tcPr>
            <w:tcW w:w="716" w:type="pct"/>
            <w:vMerge/>
          </w:tcPr>
          <w:p w14:paraId="05DBD3D1" w14:textId="77777777" w:rsidR="00006168" w:rsidRPr="009D0A7A" w:rsidRDefault="00006168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FEF" w:rsidRPr="009D0A7A" w14:paraId="62833FE0" w14:textId="77777777" w:rsidTr="00FE2A2C">
        <w:trPr>
          <w:trHeight w:val="555"/>
        </w:trPr>
        <w:tc>
          <w:tcPr>
            <w:tcW w:w="1516" w:type="pct"/>
            <w:vMerge w:val="restart"/>
          </w:tcPr>
          <w:p w14:paraId="74F14CD1" w14:textId="681CE057" w:rsidR="00B4632C" w:rsidRDefault="00006168" w:rsidP="0000616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UV liver flow</w:t>
            </w:r>
            <w:r w:rsidR="00B4632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, </w:t>
            </w:r>
          </w:p>
          <w:p w14:paraId="55CD0ADB" w14:textId="7D5FA5C5" w:rsidR="00006168" w:rsidRPr="009D0A7A" w:rsidRDefault="00B4632C" w:rsidP="0000616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Q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nb-NO"/>
              </w:rPr>
              <w:t>UV liver</w:t>
            </w:r>
            <w:r w:rsidR="00006168" w:rsidRPr="009D0A7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</w:p>
          <w:p w14:paraId="3626475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mL·min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–1</w:t>
            </w:r>
            <w:r w:rsidRPr="009D0A7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  <w:p w14:paraId="758B3E33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3" w:type="pct"/>
          </w:tcPr>
          <w:p w14:paraId="79DE1ED0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A7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14:paraId="59510E2B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</w:tcPr>
          <w:p w14:paraId="15996429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233" w:type="pct"/>
          </w:tcPr>
          <w:p w14:paraId="38A438E2" w14:textId="77777777" w:rsidR="00006168" w:rsidRDefault="00FE2A2C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3F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0F271497" w14:textId="77777777" w:rsidR="00006168" w:rsidRPr="009D0A7A" w:rsidRDefault="00FE2A2C" w:rsidP="00FE2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2 – 0.06)</w:t>
            </w:r>
          </w:p>
        </w:tc>
        <w:tc>
          <w:tcPr>
            <w:tcW w:w="716" w:type="pct"/>
            <w:vMerge w:val="restart"/>
          </w:tcPr>
          <w:p w14:paraId="694D9A3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1A351" w14:textId="77777777" w:rsidR="00006168" w:rsidRPr="001351B3" w:rsidRDefault="00D7592D" w:rsidP="00FE769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51B3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373FEF" w:rsidRPr="009D0A7A" w14:paraId="64522610" w14:textId="77777777" w:rsidTr="00FE2A2C">
        <w:trPr>
          <w:trHeight w:val="334"/>
        </w:trPr>
        <w:tc>
          <w:tcPr>
            <w:tcW w:w="1516" w:type="pct"/>
            <w:vMerge/>
          </w:tcPr>
          <w:p w14:paraId="6036725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pct"/>
          </w:tcPr>
          <w:p w14:paraId="23CCE752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E769B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DM</w:t>
            </w:r>
          </w:p>
        </w:tc>
        <w:tc>
          <w:tcPr>
            <w:tcW w:w="462" w:type="pct"/>
          </w:tcPr>
          <w:p w14:paraId="06D2F05C" w14:textId="77777777" w:rsidR="00006168" w:rsidRPr="009D0A7A" w:rsidRDefault="00373FEF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33" w:type="pct"/>
          </w:tcPr>
          <w:p w14:paraId="655BBC68" w14:textId="77777777" w:rsidR="00006168" w:rsidRPr="009D0A7A" w:rsidRDefault="00FE2A2C" w:rsidP="00373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  <w:p w14:paraId="0B57CA76" w14:textId="77777777" w:rsidR="00006168" w:rsidRPr="009D0A7A" w:rsidRDefault="00FE2A2C" w:rsidP="0000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9 – 0.76)</w:t>
            </w:r>
          </w:p>
        </w:tc>
        <w:tc>
          <w:tcPr>
            <w:tcW w:w="716" w:type="pct"/>
            <w:vMerge/>
          </w:tcPr>
          <w:p w14:paraId="41FEBAD4" w14:textId="77777777" w:rsidR="00006168" w:rsidRPr="009D0A7A" w:rsidRDefault="00006168" w:rsidP="00006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8B25DB" w14:textId="77777777" w:rsidR="00006168" w:rsidRDefault="00006168" w:rsidP="000061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380790" w14:textId="286943FE" w:rsidR="001351B3" w:rsidRDefault="001351B3" w:rsidP="001351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095F">
        <w:rPr>
          <w:rFonts w:ascii="Times New Roman" w:hAnsi="Times New Roman" w:cs="Times New Roman"/>
          <w:sz w:val="24"/>
          <w:szCs w:val="24"/>
          <w:lang w:val="en-US"/>
        </w:rPr>
        <w:t>Ref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low-ris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 group; 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n, number of observations; CI, confidence interval for the mean </w:t>
      </w:r>
      <w:r w:rsidRPr="00B8095F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-score; </w:t>
      </w:r>
      <w:r w:rsidRPr="00B2025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>, probability valu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>LPV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eft portal vein;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 PV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rtal vein; 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809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iv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total venous liver </w:t>
      </w:r>
      <w:r>
        <w:rPr>
          <w:rFonts w:ascii="Times New Roman" w:hAnsi="Times New Roman" w:cs="Times New Roman"/>
          <w:sz w:val="24"/>
          <w:szCs w:val="24"/>
          <w:lang w:val="en-US"/>
        </w:rPr>
        <w:t>flow;</w:t>
      </w:r>
      <w:r w:rsidRPr="00B80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1FEB">
        <w:rPr>
          <w:rFonts w:ascii="Times New Roman" w:hAnsi="Times New Roman" w:cs="Times New Roman"/>
          <w:sz w:val="24"/>
          <w:szCs w:val="24"/>
          <w:lang w:val="en-US"/>
        </w:rPr>
        <w:t>U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ver flow,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01FEB">
        <w:rPr>
          <w:rFonts w:ascii="Times New Roman" w:hAnsi="Times New Roman" w:cs="Times New Roman"/>
          <w:sz w:val="24"/>
          <w:szCs w:val="24"/>
          <w:lang w:val="en-US"/>
        </w:rPr>
        <w:t>umbilical v</w:t>
      </w:r>
      <w:r>
        <w:rPr>
          <w:rFonts w:ascii="Times New Roman" w:hAnsi="Times New Roman" w:cs="Times New Roman"/>
          <w:sz w:val="24"/>
          <w:szCs w:val="24"/>
          <w:lang w:val="en-US"/>
        </w:rPr>
        <w:t>enous flow to the liver</w:t>
      </w:r>
      <w:r w:rsidR="00426D62">
        <w:rPr>
          <w:rFonts w:ascii="Times New Roman" w:hAnsi="Times New Roman" w:cs="Times New Roman"/>
          <w:sz w:val="24"/>
          <w:szCs w:val="24"/>
          <w:lang w:val="en-US"/>
        </w:rPr>
        <w:t>; Type 1 DM, type 1 diabetes mellitus</w:t>
      </w:r>
      <w:bookmarkStart w:id="0" w:name="_GoBack"/>
      <w:bookmarkEnd w:id="0"/>
    </w:p>
    <w:p w14:paraId="2FA86139" w14:textId="77777777" w:rsidR="001351B3" w:rsidRPr="001351B3" w:rsidRDefault="001351B3" w:rsidP="0000616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351B3" w:rsidRPr="00135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1847AB" w15:done="0"/>
  <w15:commentEx w15:paraId="4B526BA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1847AB" w16cid:durableId="1FA6ECE8"/>
  <w16cid:commentId w16cid:paraId="4B526BAA" w16cid:durableId="1FA6F0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168"/>
    <w:rsid w:val="00006168"/>
    <w:rsid w:val="001351B3"/>
    <w:rsid w:val="001647A7"/>
    <w:rsid w:val="0020045F"/>
    <w:rsid w:val="00373FEF"/>
    <w:rsid w:val="003F7089"/>
    <w:rsid w:val="00425D32"/>
    <w:rsid w:val="00426D62"/>
    <w:rsid w:val="008A44E2"/>
    <w:rsid w:val="00900400"/>
    <w:rsid w:val="00A1227C"/>
    <w:rsid w:val="00A959FB"/>
    <w:rsid w:val="00B4632C"/>
    <w:rsid w:val="00BF2282"/>
    <w:rsid w:val="00CF6904"/>
    <w:rsid w:val="00D23B3E"/>
    <w:rsid w:val="00D7592D"/>
    <w:rsid w:val="00E05CED"/>
    <w:rsid w:val="00FE2A2C"/>
    <w:rsid w:val="00FE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63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0061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006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D7592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7592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7592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592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592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75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759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0061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006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D7592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7592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7592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592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592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75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759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EE18BE</Template>
  <TotalTime>1</TotalTime>
  <Pages>1</Pages>
  <Words>188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d, Agnethe</dc:creator>
  <cp:lastModifiedBy>Lund, Agnethe</cp:lastModifiedBy>
  <cp:revision>2</cp:revision>
  <cp:lastPrinted>2018-11-27T18:38:00Z</cp:lastPrinted>
  <dcterms:created xsi:type="dcterms:W3CDTF">2019-01-27T18:50:00Z</dcterms:created>
  <dcterms:modified xsi:type="dcterms:W3CDTF">2019-01-27T18:50:00Z</dcterms:modified>
</cp:coreProperties>
</file>